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A316C" w14:textId="29EA725C" w:rsidR="003C5134" w:rsidRPr="00DB19D7" w:rsidRDefault="004D50D7" w:rsidP="006C7F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A70290">
        <w:rPr>
          <w:rFonts w:ascii="Arial" w:hAnsi="Arial" w:cs="Arial"/>
          <w:b/>
        </w:rPr>
        <w:t xml:space="preserve"> </w:t>
      </w:r>
      <w:r w:rsidR="006C7FD8" w:rsidRPr="0091463C">
        <w:rPr>
          <w:rFonts w:ascii="Arial" w:hAnsi="Arial" w:cs="Arial"/>
          <w:b/>
        </w:rPr>
        <w:t xml:space="preserve">Table. </w:t>
      </w:r>
      <w:r w:rsidR="00FE3866">
        <w:rPr>
          <w:rFonts w:ascii="Arial" w:hAnsi="Arial" w:cs="Arial"/>
          <w:b/>
        </w:rPr>
        <w:t>Identification of</w:t>
      </w:r>
      <w:r w:rsidR="00DB19D7">
        <w:rPr>
          <w:rFonts w:ascii="Arial" w:hAnsi="Arial" w:cs="Arial"/>
          <w:b/>
          <w:i/>
        </w:rPr>
        <w:t xml:space="preserve"> </w:t>
      </w:r>
      <w:r w:rsidR="00FE3866">
        <w:rPr>
          <w:rFonts w:ascii="Arial" w:hAnsi="Arial" w:cs="Arial"/>
          <w:b/>
        </w:rPr>
        <w:t xml:space="preserve">PER </w:t>
      </w:r>
      <w:r w:rsidR="003C5134" w:rsidRPr="0091463C">
        <w:rPr>
          <w:rFonts w:ascii="Arial" w:hAnsi="Arial" w:cs="Arial"/>
          <w:b/>
        </w:rPr>
        <w:t xml:space="preserve">phosphorylation sites </w:t>
      </w:r>
      <w:r w:rsidR="00FE3866">
        <w:rPr>
          <w:rFonts w:ascii="Arial" w:hAnsi="Arial" w:cs="Arial"/>
          <w:b/>
        </w:rPr>
        <w:t>in fly tissues</w:t>
      </w:r>
      <w:r w:rsidR="00C72E83">
        <w:rPr>
          <w:rFonts w:ascii="Arial" w:hAnsi="Arial" w:cs="Arial"/>
          <w:b/>
        </w:rPr>
        <w:t xml:space="preserve"> by label-free </w:t>
      </w:r>
      <w:r w:rsidR="002C1CF6">
        <w:rPr>
          <w:rFonts w:ascii="Arial" w:hAnsi="Arial" w:cs="Arial"/>
          <w:b/>
        </w:rPr>
        <w:t>ma</w:t>
      </w:r>
      <w:r w:rsidR="00C72E83">
        <w:rPr>
          <w:rFonts w:ascii="Arial" w:hAnsi="Arial" w:cs="Arial"/>
          <w:b/>
        </w:rPr>
        <w:t xml:space="preserve">ss </w:t>
      </w:r>
      <w:r w:rsidR="002C1CF6">
        <w:rPr>
          <w:rFonts w:ascii="Arial" w:hAnsi="Arial" w:cs="Arial"/>
          <w:b/>
        </w:rPr>
        <w:t>s</w:t>
      </w:r>
      <w:r w:rsidR="00C72E83">
        <w:rPr>
          <w:rFonts w:ascii="Arial" w:hAnsi="Arial" w:cs="Arial"/>
          <w:b/>
        </w:rPr>
        <w:t>pectrometry</w:t>
      </w:r>
    </w:p>
    <w:p w14:paraId="0F43612B" w14:textId="77777777" w:rsidR="00C277CC" w:rsidRPr="0033553D" w:rsidRDefault="00C277CC" w:rsidP="00082B5A">
      <w:pPr>
        <w:ind w:right="1170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9090" w:type="dxa"/>
        <w:tblLayout w:type="fixed"/>
        <w:tblLook w:val="04A0" w:firstRow="1" w:lastRow="0" w:firstColumn="1" w:lastColumn="0" w:noHBand="0" w:noVBand="1"/>
      </w:tblPr>
      <w:tblGrid>
        <w:gridCol w:w="2160"/>
        <w:gridCol w:w="4680"/>
        <w:gridCol w:w="1080"/>
        <w:gridCol w:w="1170"/>
      </w:tblGrid>
      <w:tr w:rsidR="001A690D" w:rsidRPr="0091463C" w14:paraId="36B2F4ED" w14:textId="08DB5710" w:rsidTr="001A690D">
        <w:trPr>
          <w:trHeight w:val="20"/>
        </w:trPr>
        <w:tc>
          <w:tcPr>
            <w:tcW w:w="2160" w:type="dxa"/>
            <w:vMerge w:val="restart"/>
            <w:tcBorders>
              <w:top w:val="thickThinMediumGap" w:sz="18" w:space="0" w:color="auto"/>
              <w:left w:val="nil"/>
              <w:right w:val="nil"/>
            </w:tcBorders>
            <w:vAlign w:val="center"/>
          </w:tcPr>
          <w:p w14:paraId="606CDE5F" w14:textId="3EEBCF45" w:rsidR="00B97465" w:rsidRPr="0091463C" w:rsidRDefault="00B60F93" w:rsidP="00ED4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sidue</w:t>
            </w:r>
            <w:r w:rsidR="00A42A7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vMerge w:val="restart"/>
            <w:tcBorders>
              <w:top w:val="thickThinMediumGap" w:sz="18" w:space="0" w:color="auto"/>
              <w:left w:val="nil"/>
              <w:bottom w:val="thinThickSmallGap" w:sz="18" w:space="0" w:color="auto"/>
              <w:right w:val="nil"/>
            </w:tcBorders>
            <w:vAlign w:val="center"/>
          </w:tcPr>
          <w:p w14:paraId="2E27ACD8" w14:textId="51657308" w:rsidR="00B97465" w:rsidRPr="00A74AB3" w:rsidRDefault="00B97465" w:rsidP="00ED45F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pti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uence</w:t>
            </w:r>
            <w:r w:rsidR="00B60F93" w:rsidRPr="00B60F9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thickThinMediumGap" w:sz="18" w:space="0" w:color="auto"/>
              <w:left w:val="nil"/>
              <w:bottom w:val="nil"/>
              <w:right w:val="nil"/>
            </w:tcBorders>
            <w:vAlign w:val="center"/>
          </w:tcPr>
          <w:p w14:paraId="4B9BBDED" w14:textId="325127DA" w:rsidR="00B97465" w:rsidRPr="0091463C" w:rsidRDefault="00B97465" w:rsidP="00ED45F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tcBorders>
              <w:top w:val="thickThinMediumGap" w:sz="18" w:space="0" w:color="000000"/>
              <w:left w:val="nil"/>
              <w:bottom w:val="nil"/>
              <w:right w:val="nil"/>
            </w:tcBorders>
            <w:vAlign w:val="center"/>
          </w:tcPr>
          <w:p w14:paraId="2B384367" w14:textId="2BA1CC4A" w:rsidR="00B97465" w:rsidRPr="0091463C" w:rsidRDefault="00B97465" w:rsidP="00ED45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690D" w:rsidRPr="0091463C" w14:paraId="04B916DF" w14:textId="77777777" w:rsidTr="001A690D">
        <w:trPr>
          <w:trHeight w:val="348"/>
        </w:trPr>
        <w:tc>
          <w:tcPr>
            <w:tcW w:w="2160" w:type="dxa"/>
            <w:vMerge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0FAE9804" w14:textId="77777777" w:rsidR="00B97465" w:rsidRPr="0091463C" w:rsidRDefault="00B97465" w:rsidP="00335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0" w:type="dxa"/>
            <w:vMerge/>
            <w:tcBorders>
              <w:left w:val="nil"/>
              <w:bottom w:val="thinThickSmallGap" w:sz="18" w:space="0" w:color="auto"/>
              <w:right w:val="nil"/>
            </w:tcBorders>
            <w:vAlign w:val="center"/>
          </w:tcPr>
          <w:p w14:paraId="1A0EACBD" w14:textId="77777777" w:rsidR="00B97465" w:rsidRPr="0091463C" w:rsidRDefault="00B97465" w:rsidP="00335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14:paraId="05DCB8AC" w14:textId="1A9B240A" w:rsidR="00B97465" w:rsidRDefault="00B97465" w:rsidP="00A42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t in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N/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N MS </w:t>
            </w:r>
            <w:proofErr w:type="spellStart"/>
            <w:proofErr w:type="gramStart"/>
            <w:r w:rsidR="00A42A78">
              <w:rPr>
                <w:rFonts w:ascii="Arial" w:hAnsi="Arial" w:cs="Arial"/>
                <w:sz w:val="20"/>
                <w:szCs w:val="20"/>
              </w:rPr>
              <w:t>dataset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  <w:r w:rsidR="00FC19F6" w:rsidRPr="00FC19F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14:paraId="7FA554F4" w14:textId="5473CBBD" w:rsidR="00B97465" w:rsidRPr="0091463C" w:rsidRDefault="00B97465" w:rsidP="00ED4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ly identified in</w:t>
            </w:r>
            <w:r w:rsidRPr="0091463C">
              <w:rPr>
                <w:rFonts w:ascii="Arial" w:hAnsi="Arial" w:cs="Arial"/>
                <w:sz w:val="20"/>
                <w:szCs w:val="20"/>
              </w:rPr>
              <w:t xml:space="preserve"> S2 cell </w:t>
            </w:r>
            <w:proofErr w:type="spellStart"/>
            <w:proofErr w:type="gramStart"/>
            <w:r w:rsidRPr="0091463C">
              <w:rPr>
                <w:rFonts w:ascii="Arial" w:hAnsi="Arial" w:cs="Arial"/>
                <w:sz w:val="20"/>
                <w:szCs w:val="20"/>
              </w:rPr>
              <w:t>culture?</w:t>
            </w:r>
            <w:r w:rsidR="00FC19F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</w:tr>
      <w:tr w:rsidR="001A690D" w:rsidRPr="0091463C" w14:paraId="55642D97" w14:textId="7A8B1077" w:rsidTr="001A690D">
        <w:trPr>
          <w:trHeight w:val="150"/>
        </w:trPr>
        <w:tc>
          <w:tcPr>
            <w:tcW w:w="2160" w:type="dxa"/>
            <w:tcBorders>
              <w:top w:val="thinThickSmallGap" w:sz="18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62560E1" w14:textId="30028578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680" w:type="dxa"/>
            <w:tcBorders>
              <w:top w:val="thinThickSmallGap" w:sz="18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A654913" w14:textId="2C0629A8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L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SHSSGSSGYGGKPSTQASSSDMIIKR</w:t>
            </w:r>
          </w:p>
        </w:tc>
        <w:tc>
          <w:tcPr>
            <w:tcW w:w="1080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30257CD" w14:textId="2D4D3C12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thinThickSmallGap" w:sz="18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69234C2" w14:textId="635BB0CF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sym w:font="Zapf Dingbats" w:char="F03D"/>
            </w:r>
          </w:p>
        </w:tc>
      </w:tr>
      <w:tr w:rsidR="001A690D" w:rsidRPr="0091463C" w14:paraId="735E86DD" w14:textId="109CA9AF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239F747" w14:textId="620A493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47</w:t>
            </w:r>
            <w:r>
              <w:rPr>
                <w:rFonts w:ascii="Arial" w:hAnsi="Arial" w:cs="Arial"/>
                <w:sz w:val="20"/>
                <w:szCs w:val="20"/>
              </w:rPr>
              <w:t xml:space="preserve"> or S-4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239349E" w14:textId="0D408F69" w:rsidR="00B97465" w:rsidRPr="001A690D" w:rsidRDefault="00B97465" w:rsidP="00EC38F5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LSGSHSS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S</w:t>
            </w:r>
            <w:r w:rsidRPr="001A690D">
              <w:rPr>
                <w:rFonts w:ascii="Arial" w:hAnsi="Arial" w:cs="Arial"/>
                <w:sz w:val="15"/>
                <w:szCs w:val="15"/>
              </w:rPr>
              <w:t>GYGGKPSTQASSSDMIIK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4D01F3B" w14:textId="32F6B17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7F159EC1" w14:textId="04FF1687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sym w:font="Zapf Dingbats" w:char="F03D"/>
            </w:r>
          </w:p>
        </w:tc>
      </w:tr>
      <w:tr w:rsidR="001A690D" w:rsidRPr="0091463C" w14:paraId="57A12583" w14:textId="04C932EE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C68C1B4" w14:textId="77777777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4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C1B6DE" w14:textId="70A06F23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LSGSHSSGS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YGGKPSTQASSSDMIIK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9DBBBC8" w14:textId="368FC06F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F1F5FC8" w14:textId="490FEB05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sym w:font="Zapf Dingbats" w:char="F03D"/>
            </w:r>
          </w:p>
        </w:tc>
      </w:tr>
      <w:tr w:rsidR="001A690D" w:rsidRPr="0091463C" w14:paraId="66939FAC" w14:textId="05893782" w:rsidTr="001A690D">
        <w:trPr>
          <w:trHeight w:val="25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57A2D70" w14:textId="0324013F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S-149;</w:t>
            </w:r>
            <w:r w:rsidRPr="0091463C">
              <w:rPr>
                <w:rFonts w:ascii="Arial" w:hAnsi="Arial" w:cs="Arial"/>
                <w:sz w:val="20"/>
                <w:szCs w:val="20"/>
              </w:rPr>
              <w:t xml:space="preserve"> S-151</w:t>
            </w:r>
            <w:r>
              <w:rPr>
                <w:rFonts w:ascii="Arial" w:hAnsi="Arial" w:cs="Arial"/>
                <w:sz w:val="20"/>
                <w:szCs w:val="20"/>
              </w:rPr>
              <w:t>; S-153]</w:t>
            </w:r>
            <w:r w:rsidRPr="009146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A49F04" w14:textId="0252E029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ELQDQQHGEDHSEPQAIEQLQQEEEEDQ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E</w:t>
            </w:r>
            <w:r w:rsidRPr="004A47B7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EADRVEGVA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B2DFE86" w14:textId="223D2E82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133C03D" w14:textId="7F22AAC0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405AD331" w14:textId="75724DBC" w:rsidTr="001A690D">
        <w:trPr>
          <w:trHeight w:val="26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78F778E" w14:textId="0013C117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1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46779AA" w14:textId="22DF82F5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ELQDQQHGEDHSEPQAIEQLQQEEEEDQ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SESEADRVEGVA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5EA4D23" w14:textId="0EBA43F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7E83F3D" w14:textId="380C7833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Wingdings" w:char="F066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73A8FF3A" w14:textId="0F14B368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C4E69E7" w14:textId="205B17E8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17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D7D5A2F" w14:textId="35F22116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A690D">
              <w:rPr>
                <w:rFonts w:ascii="Arial" w:hAnsi="Arial" w:cs="Arial"/>
                <w:sz w:val="15"/>
                <w:szCs w:val="15"/>
              </w:rPr>
              <w:t>SEAAQSFPIP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LSVTIVPPSMGGcGGVGHAAGLDSGLA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741B122" w14:textId="5E54511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AC884B9" w14:textId="3C6025A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7A0C094F" w14:textId="77734D9C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56B610B" w14:textId="29BCEAC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1463C">
              <w:rPr>
                <w:rFonts w:ascii="Arial" w:hAnsi="Arial" w:cs="Arial"/>
                <w:sz w:val="20"/>
                <w:szCs w:val="20"/>
              </w:rPr>
              <w:t>S-17</w:t>
            </w:r>
            <w:r>
              <w:rPr>
                <w:rFonts w:ascii="Arial" w:hAnsi="Arial" w:cs="Arial"/>
                <w:sz w:val="20"/>
                <w:szCs w:val="20"/>
              </w:rPr>
              <w:t>4; S-177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45CC77" w14:textId="212CD024" w:rsidR="00B97465" w:rsidRPr="001A690D" w:rsidRDefault="00B97465" w:rsidP="00C82981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A690D">
              <w:rPr>
                <w:rFonts w:ascii="Arial" w:hAnsi="Arial" w:cs="Arial"/>
                <w:sz w:val="15"/>
                <w:szCs w:val="15"/>
              </w:rPr>
              <w:t>SEAAQSFPIP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L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VTIVPPSMGGcGGVGHAAGLDSGLA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376BE09" w14:textId="55549AF3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260AED2" w14:textId="6CAD55A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571D1F72" w14:textId="1493559F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ACE1DA0" w14:textId="10A47B91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179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6583F28" w14:textId="742088F1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A690D">
              <w:rPr>
                <w:rFonts w:ascii="Arial" w:hAnsi="Arial" w:cs="Arial"/>
                <w:sz w:val="15"/>
                <w:szCs w:val="15"/>
              </w:rPr>
              <w:t>SEAAQSFPIPSPLSV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T</w:t>
            </w:r>
            <w:r w:rsidRPr="001A690D">
              <w:rPr>
                <w:rFonts w:ascii="Arial" w:hAnsi="Arial" w:cs="Arial"/>
                <w:sz w:val="15"/>
                <w:szCs w:val="15"/>
              </w:rPr>
              <w:t>IVPPSMGGcGGVGHAAGLDSGLA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0535BC5" w14:textId="018B5F8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BA91501" w14:textId="50BB69E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A690D" w:rsidRPr="0091463C" w14:paraId="6A9331D4" w14:textId="7CE03DC8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8CE697C" w14:textId="4CDA6B4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59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3F7B8AD" w14:textId="6F115C91" w:rsidR="00B97465" w:rsidRPr="001A690D" w:rsidRDefault="00B97465" w:rsidP="00A74AB3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1A690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SVMLGEI</w:t>
            </w:r>
            <w:r w:rsidRPr="001A690D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HHDYYDS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1B16E1F" w14:textId="75811CE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8A01F4D" w14:textId="475ADCA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2543FC72" w14:textId="566D3D66" w:rsidTr="001A690D">
        <w:trPr>
          <w:trHeight w:val="269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BEB79B8" w14:textId="4B3CCD68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-60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FEA6611" w14:textId="4568D4C4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DSVMLGEISPHHD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Y</w:t>
            </w:r>
            <w:r w:rsidRPr="001A690D">
              <w:rPr>
                <w:rFonts w:ascii="Arial" w:hAnsi="Arial" w:cs="Arial"/>
                <w:sz w:val="15"/>
                <w:szCs w:val="15"/>
              </w:rPr>
              <w:t>YDSKSSTETPPSYNQLNYNENLL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3A94A4F" w14:textId="2F9A7125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8873193" w14:textId="475C218C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A690D" w:rsidRPr="0091463C" w14:paraId="3F8F419B" w14:textId="23FE998F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3C385D48" w14:textId="685F0462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S-596; Y-601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4C6B2C1" w14:textId="3072DB8B" w:rsidR="00B97465" w:rsidRPr="001A690D" w:rsidRDefault="00B97465" w:rsidP="00C82981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DSVMLGEI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HHD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Y</w:t>
            </w:r>
            <w:r w:rsidRPr="001A690D">
              <w:rPr>
                <w:rFonts w:ascii="Arial" w:hAnsi="Arial" w:cs="Arial"/>
                <w:sz w:val="15"/>
                <w:szCs w:val="15"/>
              </w:rPr>
              <w:t>YDSKSSTETPPSYNQLNYNENLL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95F7204" w14:textId="53C976F0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DCD7AB1" w14:textId="24B6C78F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A690D" w:rsidRPr="0091463C" w14:paraId="4A5BC1BA" w14:textId="0BCC5849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75D4A3CF" w14:textId="03D5712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60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58A4059" w14:textId="31997752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SS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T</w:t>
            </w:r>
            <w:r w:rsidRPr="001A690D">
              <w:rPr>
                <w:rFonts w:ascii="Arial" w:hAnsi="Arial" w:cs="Arial"/>
                <w:sz w:val="15"/>
                <w:szCs w:val="15"/>
              </w:rPr>
              <w:t>ETPPSYNQLNYNENLL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9D277E" w14:textId="59C4A980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96C39DB" w14:textId="231640DE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73DD1D99" w14:textId="77777777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D51A591" w14:textId="04C5773D" w:rsidR="00B97465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-61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D023902" w14:textId="3300989F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SSTE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T</w:t>
            </w:r>
            <w:r w:rsidRPr="001A690D">
              <w:rPr>
                <w:rFonts w:ascii="Arial" w:hAnsi="Arial" w:cs="Arial"/>
                <w:sz w:val="15"/>
                <w:szCs w:val="15"/>
              </w:rPr>
              <w:t>PPSYNQLNYNENLL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0496119" w14:textId="19509E9E" w:rsidR="00B97465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7A1EE979" w14:textId="09EC8577" w:rsidR="00B97465" w:rsidRPr="0091463C" w:rsidRDefault="00B97465" w:rsidP="00811EC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74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4CA4BF05" w14:textId="04544CA6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87A88C4" w14:textId="02C0D74F" w:rsidR="00B97465" w:rsidRPr="00D60BCD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[S-826; </w:t>
            </w:r>
            <w:r w:rsidRPr="00D60BCD">
              <w:rPr>
                <w:rFonts w:ascii="Arial" w:hAnsi="Arial" w:cs="Arial"/>
                <w:sz w:val="20"/>
                <w:szCs w:val="20"/>
              </w:rPr>
              <w:t>S-8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FF562F2" w14:textId="61A33289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RG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H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WEGEANKP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FDD858A" w14:textId="7DB1374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775A3027" w14:textId="4F90DF9E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50E07A45" w14:textId="49D807A3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740EF9E" w14:textId="29BE2D70" w:rsidR="00B97465" w:rsidRPr="00D60BCD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D60BCD">
              <w:rPr>
                <w:rFonts w:ascii="Arial" w:hAnsi="Arial" w:cs="Arial"/>
                <w:sz w:val="20"/>
                <w:szCs w:val="20"/>
              </w:rPr>
              <w:t>S-82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7B701F8" w14:textId="630C13EA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GGSH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WEGEANKP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1356CAC" w14:textId="0E0EE58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5062828" w14:textId="201DCBD1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</w:p>
        </w:tc>
      </w:tr>
      <w:tr w:rsidR="001A690D" w:rsidRPr="0091463C" w14:paraId="1ABCBC5F" w14:textId="0548F10C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EBF9676" w14:textId="57708E9A" w:rsidR="00B97465" w:rsidRPr="00D60BCD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60BCD">
              <w:rPr>
                <w:rFonts w:ascii="Arial" w:hAnsi="Arial" w:cs="Arial"/>
                <w:sz w:val="20"/>
                <w:szCs w:val="20"/>
              </w:rPr>
              <w:t>-85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F8AA8F" w14:textId="739CA5F5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GAA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AGGAVGTGGVGSGGAGVAGGGGSGTGVAGTPEG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6FC0E33" w14:textId="076D8231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4EB167D3" w14:textId="3220C6B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A690D" w:rsidRPr="0091463C" w14:paraId="42E97E8F" w14:textId="502CD00B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55933937" w14:textId="2BFA053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8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1E68A3" w14:textId="6447E922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GAAGSAGGAVGTGGV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GAGVAGGGGSGTGVAGTPEG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C06CF5F" w14:textId="6DC9019B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18394FE" w14:textId="110D99F2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797D11CD" w14:textId="5E835D05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2A91848" w14:textId="64087B11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1463C">
              <w:rPr>
                <w:rFonts w:ascii="Arial" w:hAnsi="Arial" w:cs="Arial"/>
                <w:sz w:val="20"/>
                <w:szCs w:val="20"/>
              </w:rPr>
              <w:t>-8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F28B82F" w14:textId="49417375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GAAGSAGGAVGTGGVGSGGAGVAGGG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GTGVAGTPEG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C153DF2" w14:textId="63CC28A2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133D82B" w14:textId="1288E01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2E513C80" w14:textId="1F7DCAF0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E20E6CC" w14:textId="75552220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T-</w:t>
            </w:r>
            <w:r>
              <w:rPr>
                <w:rFonts w:ascii="Arial" w:hAnsi="Arial" w:cs="Arial"/>
                <w:sz w:val="20"/>
                <w:szCs w:val="20"/>
              </w:rPr>
              <w:t>87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5376B7" w14:textId="1C8F3468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GAAGSAGGAVGTGGVGSGGAGVAGGGGS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T</w:t>
            </w:r>
            <w:r w:rsidRPr="001A690D">
              <w:rPr>
                <w:rFonts w:ascii="Arial" w:hAnsi="Arial" w:cs="Arial"/>
                <w:sz w:val="15"/>
                <w:szCs w:val="15"/>
              </w:rPr>
              <w:t>GVAGTPEG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F430DBA" w14:textId="4033F843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5353C61" w14:textId="2809D63B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A690D" w:rsidRPr="0091463C" w14:paraId="311B50D2" w14:textId="5A289A5B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628506B" w14:textId="01FF7973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1463C">
              <w:rPr>
                <w:rFonts w:ascii="Arial" w:hAnsi="Arial" w:cs="Arial"/>
                <w:sz w:val="20"/>
                <w:szCs w:val="20"/>
              </w:rPr>
              <w:t>S-1102</w:t>
            </w:r>
            <w:r>
              <w:rPr>
                <w:rFonts w:ascii="Arial" w:hAnsi="Arial" w:cs="Arial"/>
                <w:sz w:val="20"/>
                <w:szCs w:val="20"/>
              </w:rPr>
              <w:t>; S-1103]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2AC4B20" w14:textId="1DE0D6C8" w:rsidR="00B97465" w:rsidRPr="001A690D" w:rsidRDefault="00B97465" w:rsidP="00C82981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KVPGAFHSVTTPAQVQRP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S</w:t>
            </w:r>
            <w:r w:rsidRPr="001A690D">
              <w:rPr>
                <w:rFonts w:ascii="Arial" w:hAnsi="Arial" w:cs="Arial"/>
                <w:sz w:val="15"/>
                <w:szCs w:val="15"/>
              </w:rPr>
              <w:t>QSASV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3A1DF87" w14:textId="13D6EDF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0422747" w14:textId="5C40C42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37B81F04" w14:textId="6A33B80B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6EA2E001" w14:textId="5549B32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 xml:space="preserve">S-1107 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D4E8179" w14:textId="6FF9057B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KVPGAFHSVTTPAQVQRPSSQSA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V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97878ED" w14:textId="6F3414C9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410713DF" w14:textId="37AEEAE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A690D" w:rsidRPr="0091463C" w14:paraId="2829F277" w14:textId="77777777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FB1F344" w14:textId="6C4783C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1119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2E9695B" w14:textId="1E013AC4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TEPGSSAAV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DPCK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8CE5642" w14:textId="6C91B2B8" w:rsidR="00B97465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ED02B06" w14:textId="3C5C0F1C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A690D" w:rsidRPr="0091463C" w14:paraId="019D8A78" w14:textId="44F6CD75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2D8A9BD8" w14:textId="67CBD73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1463C">
              <w:rPr>
                <w:rFonts w:ascii="Arial" w:hAnsi="Arial" w:cs="Arial"/>
                <w:sz w:val="20"/>
                <w:szCs w:val="20"/>
              </w:rPr>
              <w:t>S-1129</w:t>
            </w:r>
            <w:r>
              <w:rPr>
                <w:rFonts w:ascii="Arial" w:hAnsi="Arial" w:cs="Arial"/>
                <w:sz w:val="20"/>
                <w:szCs w:val="20"/>
              </w:rPr>
              <w:t>; S-1130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CC96F44" w14:textId="77877A7D" w:rsidR="00B97465" w:rsidRPr="001A690D" w:rsidRDefault="00B97465" w:rsidP="00C82981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EVPD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S</w:t>
            </w:r>
            <w:r w:rsidRPr="001A690D">
              <w:rPr>
                <w:rFonts w:ascii="Arial" w:hAnsi="Arial" w:cs="Arial"/>
                <w:sz w:val="15"/>
                <w:szCs w:val="15"/>
              </w:rPr>
              <w:t>PIPSVMGDYNSDPPCSSSNPANNK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9897A92" w14:textId="1AD1BAD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606C971E" w14:textId="2892B32B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</w:p>
        </w:tc>
      </w:tr>
      <w:tr w:rsidR="001A690D" w:rsidRPr="0091463C" w14:paraId="4BF1964A" w14:textId="15ECBD1E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13D5CF20" w14:textId="3627587C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113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470D586" w14:textId="0E6582A7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EVPDS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IPSVMGDYNSDPPCSSSNPANNK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C77B494" w14:textId="0748DCE4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087E5837" w14:textId="46DD31D1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D"/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9146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</w:p>
        </w:tc>
      </w:tr>
      <w:tr w:rsidR="001A690D" w:rsidRPr="0091463C" w14:paraId="65B59444" w14:textId="77777777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4599120E" w14:textId="4A6FA71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-114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5A31377" w14:textId="4E691D1B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EVPDSSPIPSVMGDYN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DPPCSSSNPANNK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56840C" w14:textId="793CB32B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3E14757C" w14:textId="1C6C6349" w:rsidR="00B97465" w:rsidRPr="0091463C" w:rsidRDefault="00B97465" w:rsidP="00811EC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A690D" w:rsidRPr="0091463C" w14:paraId="559EA316" w14:textId="3DB8480F" w:rsidTr="001A690D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14:paraId="0E1F7D30" w14:textId="1FFE1BE3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11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A9BB507" w14:textId="3E409E9C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YTDSNGN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DDMDGSSFSSFYSSFI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91247EB" w14:textId="4B6B9EE6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130FF235" w14:textId="0529B6CC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A690D" w:rsidRPr="0091463C" w14:paraId="1DA71094" w14:textId="2860166B" w:rsidTr="001A690D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C6408C" w14:textId="0548BBDD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1463C">
              <w:rPr>
                <w:rFonts w:ascii="Arial" w:hAnsi="Arial" w:cs="Arial"/>
                <w:sz w:val="20"/>
                <w:szCs w:val="20"/>
              </w:rPr>
              <w:t>S-1185</w:t>
            </w:r>
            <w:r>
              <w:rPr>
                <w:rFonts w:ascii="Arial" w:hAnsi="Arial" w:cs="Arial"/>
                <w:sz w:val="20"/>
                <w:szCs w:val="20"/>
              </w:rPr>
              <w:t>; S-1187]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F54E39F" w14:textId="3466900F" w:rsidR="00B97465" w:rsidRPr="001A690D" w:rsidRDefault="00B97465" w:rsidP="00811EC6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TTDG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E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PDTEKDP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0E131DC" w14:textId="0F641D7A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89E651E" w14:textId="3738AD85" w:rsidR="00B97465" w:rsidRPr="00B81430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  <w:tr w:rsidR="001A690D" w:rsidRPr="0091463C" w14:paraId="05359D43" w14:textId="05DFEE58" w:rsidTr="001A690D">
        <w:tblPrEx>
          <w:tblLook w:val="0000" w:firstRow="0" w:lastRow="0" w:firstColumn="0" w:lastColumn="0" w:noHBand="0" w:noVBand="0"/>
        </w:tblPrEx>
        <w:trPr>
          <w:trHeight w:val="98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C8FAC6" w14:textId="0E1C1E78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91463C">
              <w:rPr>
                <w:rFonts w:ascii="Arial" w:hAnsi="Arial" w:cs="Arial"/>
                <w:sz w:val="20"/>
                <w:szCs w:val="20"/>
              </w:rPr>
              <w:t>S-118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A509E55" w14:textId="780D457A" w:rsidR="00B97465" w:rsidRPr="001A690D" w:rsidRDefault="00B97465" w:rsidP="00A74AB3">
            <w:pPr>
              <w:rPr>
                <w:rFonts w:ascii="Arial" w:hAnsi="Arial" w:cs="Arial"/>
                <w:sz w:val="15"/>
                <w:szCs w:val="15"/>
              </w:rPr>
            </w:pPr>
            <w:r w:rsidRPr="001A690D">
              <w:rPr>
                <w:rFonts w:ascii="Arial" w:hAnsi="Arial" w:cs="Arial"/>
                <w:sz w:val="15"/>
                <w:szCs w:val="15"/>
              </w:rPr>
              <w:t>TTDGSE</w:t>
            </w:r>
            <w:r w:rsidRPr="001A690D">
              <w:rPr>
                <w:rFonts w:ascii="Arial" w:hAnsi="Arial" w:cs="Arial"/>
                <w:sz w:val="15"/>
                <w:szCs w:val="15"/>
                <w:u w:val="single"/>
              </w:rPr>
              <w:t>S</w:t>
            </w:r>
            <w:r w:rsidRPr="001A690D">
              <w:rPr>
                <w:rFonts w:ascii="Arial" w:hAnsi="Arial" w:cs="Arial"/>
                <w:sz w:val="15"/>
                <w:szCs w:val="15"/>
              </w:rPr>
              <w:t>PPDTEKDP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049342E" w14:textId="1BCFA99E" w:rsidR="00B97465" w:rsidRPr="0091463C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2BD28439" w14:textId="01D24A7D" w:rsidR="00B97465" w:rsidRPr="00B81430" w:rsidRDefault="00B97465" w:rsidP="00811EC6">
            <w:pPr>
              <w:rPr>
                <w:rFonts w:ascii="Arial" w:hAnsi="Arial" w:cs="Arial"/>
                <w:sz w:val="20"/>
                <w:szCs w:val="20"/>
              </w:rPr>
            </w:pP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es</w:t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57"/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,</w:t>
            </w:r>
            <w:r w:rsidRPr="00B8143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sym w:font="Zapf Dingbats" w:char="F03C"/>
            </w:r>
          </w:p>
        </w:tc>
      </w:tr>
    </w:tbl>
    <w:p w14:paraId="02698933" w14:textId="77777777" w:rsidR="00E22407" w:rsidRDefault="00E22407" w:rsidP="00ED45F8">
      <w:pPr>
        <w:rPr>
          <w:rFonts w:ascii="Arial" w:hAnsi="Arial" w:cs="Arial"/>
          <w:sz w:val="20"/>
          <w:szCs w:val="20"/>
        </w:rPr>
      </w:pPr>
    </w:p>
    <w:p w14:paraId="641CD454" w14:textId="261A135C" w:rsidR="00FE3866" w:rsidRDefault="00C72E83" w:rsidP="00FE3866">
      <w:pPr>
        <w:ind w:right="117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B60F93">
        <w:rPr>
          <w:rFonts w:ascii="Arial" w:hAnsi="Arial" w:cs="Arial"/>
          <w:sz w:val="20"/>
          <w:szCs w:val="20"/>
        </w:rPr>
        <w:t>Residues</w:t>
      </w:r>
      <w:proofErr w:type="spellEnd"/>
      <w:r w:rsidR="00A42A78">
        <w:rPr>
          <w:rFonts w:ascii="Arial" w:hAnsi="Arial" w:cs="Arial"/>
          <w:sz w:val="20"/>
          <w:szCs w:val="20"/>
        </w:rPr>
        <w:t xml:space="preserve"> within brackets indicate p</w:t>
      </w:r>
      <w:r w:rsidR="00B60F93">
        <w:rPr>
          <w:rFonts w:ascii="Arial" w:hAnsi="Arial" w:cs="Arial"/>
          <w:sz w:val="20"/>
          <w:szCs w:val="20"/>
        </w:rPr>
        <w:t>otential phosphorylated residue</w:t>
      </w:r>
      <w:r w:rsidR="00A42A78">
        <w:rPr>
          <w:rFonts w:ascii="Arial" w:hAnsi="Arial" w:cs="Arial"/>
          <w:sz w:val="20"/>
          <w:szCs w:val="20"/>
        </w:rPr>
        <w:t xml:space="preserve"> present</w:t>
      </w:r>
      <w:r w:rsidR="00B60F93">
        <w:rPr>
          <w:rFonts w:ascii="Arial" w:hAnsi="Arial" w:cs="Arial"/>
          <w:sz w:val="20"/>
          <w:szCs w:val="20"/>
        </w:rPr>
        <w:t xml:space="preserve"> within each peptide</w:t>
      </w:r>
      <w:r w:rsidR="00A42A78">
        <w:rPr>
          <w:rFonts w:ascii="Arial" w:hAnsi="Arial" w:cs="Arial"/>
          <w:sz w:val="20"/>
          <w:szCs w:val="20"/>
        </w:rPr>
        <w:t>.</w:t>
      </w:r>
    </w:p>
    <w:p w14:paraId="540E9FAE" w14:textId="38282FC8" w:rsidR="00FC19F6" w:rsidRDefault="00FC19F6" w:rsidP="00FC19F6">
      <w:pPr>
        <w:ind w:right="117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Potential</w:t>
      </w:r>
      <w:proofErr w:type="spellEnd"/>
      <w:r>
        <w:rPr>
          <w:rFonts w:ascii="Arial" w:hAnsi="Arial" w:cs="Arial"/>
          <w:sz w:val="20"/>
          <w:szCs w:val="20"/>
        </w:rPr>
        <w:t xml:space="preserve"> modified residues are underlined.</w:t>
      </w:r>
    </w:p>
    <w:p w14:paraId="2620D16A" w14:textId="7FC10410" w:rsidR="00FC19F6" w:rsidRDefault="00FC19F6" w:rsidP="00FE3866">
      <w:pPr>
        <w:ind w:right="117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 w:rsidR="00634632">
        <w:rPr>
          <w:rFonts w:ascii="Arial" w:hAnsi="Arial" w:cs="Arial"/>
          <w:sz w:val="20"/>
          <w:szCs w:val="20"/>
        </w:rPr>
        <w:t>See</w:t>
      </w:r>
      <w:proofErr w:type="spellEnd"/>
      <w:r w:rsidR="0063463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able</w:t>
      </w:r>
      <w:r w:rsidR="00634632">
        <w:rPr>
          <w:rFonts w:ascii="Arial" w:hAnsi="Arial" w:cs="Arial"/>
          <w:sz w:val="20"/>
          <w:szCs w:val="20"/>
        </w:rPr>
        <w:t xml:space="preserve"> 1</w:t>
      </w:r>
      <w:r>
        <w:rPr>
          <w:rFonts w:ascii="Arial" w:hAnsi="Arial" w:cs="Arial"/>
          <w:sz w:val="20"/>
          <w:szCs w:val="20"/>
        </w:rPr>
        <w:t>.</w:t>
      </w:r>
    </w:p>
    <w:p w14:paraId="7597975F" w14:textId="152FFC0A" w:rsidR="00FE3866" w:rsidRPr="00A74AB3" w:rsidRDefault="00A74AB3" w:rsidP="00A74AB3">
      <w:pPr>
        <w:ind w:right="1170"/>
        <w:rPr>
          <w:rFonts w:ascii="Arial" w:eastAsia="Times New Roman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 w:rsidR="00C72E83">
        <w:rPr>
          <w:rFonts w:ascii="Arial" w:hAnsi="Arial" w:cs="Arial"/>
          <w:sz w:val="20"/>
          <w:szCs w:val="20"/>
        </w:rPr>
        <w:t>Comparison</w:t>
      </w:r>
      <w:proofErr w:type="spellEnd"/>
      <w:r w:rsidR="00C72E83">
        <w:rPr>
          <w:rFonts w:ascii="Arial" w:hAnsi="Arial" w:cs="Arial"/>
          <w:sz w:val="20"/>
          <w:szCs w:val="20"/>
        </w:rPr>
        <w:t xml:space="preserve"> of PER phosphorylation sites identified in this study</w:t>
      </w:r>
      <w:r w:rsidR="00FE3866">
        <w:rPr>
          <w:rFonts w:ascii="Arial" w:hAnsi="Arial" w:cs="Arial"/>
          <w:sz w:val="20"/>
          <w:szCs w:val="20"/>
        </w:rPr>
        <w:t xml:space="preserve"> with </w:t>
      </w:r>
      <w:r w:rsidR="00C72E83">
        <w:rPr>
          <w:rFonts w:ascii="Arial" w:hAnsi="Arial" w:cs="Arial"/>
          <w:sz w:val="20"/>
          <w:szCs w:val="20"/>
        </w:rPr>
        <w:t xml:space="preserve">those </w:t>
      </w:r>
      <w:r w:rsidR="00FE3866" w:rsidRPr="0091463C">
        <w:rPr>
          <w:rFonts w:ascii="Arial" w:hAnsi="Arial" w:cs="Arial"/>
          <w:sz w:val="20"/>
          <w:szCs w:val="20"/>
        </w:rPr>
        <w:t xml:space="preserve">previously </w:t>
      </w:r>
      <w:r w:rsidR="00FE3866">
        <w:rPr>
          <w:rFonts w:ascii="Arial" w:hAnsi="Arial" w:cs="Arial"/>
          <w:sz w:val="20"/>
          <w:szCs w:val="20"/>
        </w:rPr>
        <w:t>identified</w:t>
      </w:r>
      <w:r w:rsidR="00FE3866" w:rsidRPr="0091463C">
        <w:rPr>
          <w:rFonts w:ascii="Arial" w:hAnsi="Arial" w:cs="Arial"/>
          <w:sz w:val="20"/>
          <w:szCs w:val="20"/>
        </w:rPr>
        <w:t xml:space="preserve"> </w:t>
      </w:r>
      <w:r w:rsidR="00FE3866">
        <w:rPr>
          <w:rFonts w:ascii="Arial" w:hAnsi="Arial" w:cs="Arial"/>
          <w:sz w:val="20"/>
          <w:szCs w:val="20"/>
        </w:rPr>
        <w:t>from</w:t>
      </w:r>
      <w:r w:rsidR="00C72E83">
        <w:rPr>
          <w:rFonts w:ascii="Arial" w:hAnsi="Arial" w:cs="Arial"/>
          <w:sz w:val="20"/>
          <w:szCs w:val="20"/>
        </w:rPr>
        <w:t xml:space="preserve"> mass spectrometry analysis in</w:t>
      </w:r>
      <w:r w:rsidR="00FE3866" w:rsidRPr="0091463C">
        <w:rPr>
          <w:rFonts w:ascii="Arial" w:hAnsi="Arial" w:cs="Arial"/>
          <w:sz w:val="20"/>
          <w:szCs w:val="20"/>
        </w:rPr>
        <w:t xml:space="preserve"> </w:t>
      </w:r>
      <w:r w:rsidR="00FE3866" w:rsidRPr="0091463C">
        <w:rPr>
          <w:rFonts w:ascii="Arial" w:hAnsi="Arial" w:cs="Arial"/>
          <w:i/>
          <w:sz w:val="20"/>
          <w:szCs w:val="20"/>
        </w:rPr>
        <w:t xml:space="preserve">Drosophila </w:t>
      </w:r>
      <w:r w:rsidR="00FE3866" w:rsidRPr="0091463C">
        <w:rPr>
          <w:rFonts w:ascii="Arial" w:hAnsi="Arial" w:cs="Arial"/>
          <w:sz w:val="20"/>
          <w:szCs w:val="20"/>
        </w:rPr>
        <w:t xml:space="preserve">S2 cells </w:t>
      </w:r>
      <w:r w:rsidR="00FE3866">
        <w:rPr>
          <w:rFonts w:ascii="Arial" w:hAnsi="Arial" w:cs="Arial"/>
          <w:sz w:val="20"/>
          <w:szCs w:val="20"/>
        </w:rPr>
        <w:t>as reported in</w:t>
      </w:r>
      <w:r w:rsidR="00FE3866" w:rsidRPr="0091463C">
        <w:rPr>
          <w:rFonts w:ascii="Arial" w:hAnsi="Arial" w:cs="Arial"/>
          <w:sz w:val="20"/>
          <w:szCs w:val="20"/>
        </w:rPr>
        <w:t xml:space="preserve"> </w:t>
      </w:r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sym w:font="Zapf Dingbats" w:char="F03D"/>
      </w:r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>Chiu et al. 2008</w:t>
      </w:r>
      <w:r w:rsidR="001236F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[17]</w:t>
      </w:r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FE3866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sym w:font="Zapf Dingbats" w:char="F074"/>
      </w:r>
      <w:proofErr w:type="spellStart"/>
      <w:r w:rsidR="00FE3866">
        <w:rPr>
          <w:rFonts w:ascii="Arial" w:eastAsia="Times New Roman" w:hAnsi="Arial" w:cs="Arial"/>
          <w:color w:val="000000" w:themeColor="text1"/>
          <w:sz w:val="20"/>
          <w:szCs w:val="20"/>
        </w:rPr>
        <w:t>Kivimae</w:t>
      </w:r>
      <w:proofErr w:type="spellEnd"/>
      <w:r w:rsidR="00FE386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t al. 2008</w:t>
      </w:r>
      <w:r w:rsidR="001236F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[18]</w:t>
      </w:r>
      <w:r w:rsidR="00FE3866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, </w:t>
      </w:r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sym w:font="Zapf Dingbats" w:char="F057"/>
      </w:r>
      <w:proofErr w:type="spellStart"/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>Ko</w:t>
      </w:r>
      <w:proofErr w:type="spellEnd"/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t al. 2010</w:t>
      </w:r>
      <w:r w:rsidR="001236F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[19]</w:t>
      </w:r>
      <w:r w:rsidR="00FE3866" w:rsidRPr="0091463C">
        <w:rPr>
          <w:rFonts w:ascii="Arial" w:hAnsi="Arial" w:cs="Arial"/>
          <w:sz w:val="20"/>
          <w:szCs w:val="20"/>
        </w:rPr>
        <w:t xml:space="preserve">, and </w:t>
      </w:r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sym w:font="Zapf Dingbats" w:char="F03C"/>
      </w:r>
      <w:proofErr w:type="spellStart"/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>Garbe</w:t>
      </w:r>
      <w:proofErr w:type="spellEnd"/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et al. 2013</w:t>
      </w:r>
      <w:r w:rsidR="001236F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[21]</w:t>
      </w:r>
      <w:bookmarkStart w:id="0" w:name="_GoBack"/>
      <w:bookmarkEnd w:id="0"/>
      <w:r w:rsidR="00FE3866" w:rsidRPr="0091463C">
        <w:rPr>
          <w:rFonts w:ascii="Arial" w:eastAsia="Times New Roman" w:hAnsi="Arial" w:cs="Arial"/>
          <w:color w:val="000000" w:themeColor="text1"/>
          <w:sz w:val="20"/>
          <w:szCs w:val="20"/>
        </w:rPr>
        <w:t>.</w:t>
      </w:r>
    </w:p>
    <w:sectPr w:rsidR="00FE3866" w:rsidRPr="00A74AB3" w:rsidSect="000C5830"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FD8"/>
    <w:rsid w:val="00007045"/>
    <w:rsid w:val="000104B8"/>
    <w:rsid w:val="00010849"/>
    <w:rsid w:val="00027535"/>
    <w:rsid w:val="000439EF"/>
    <w:rsid w:val="00054D3B"/>
    <w:rsid w:val="000626D5"/>
    <w:rsid w:val="00082B5A"/>
    <w:rsid w:val="00084956"/>
    <w:rsid w:val="00095B0C"/>
    <w:rsid w:val="000A1F5F"/>
    <w:rsid w:val="000A37B7"/>
    <w:rsid w:val="000A781A"/>
    <w:rsid w:val="000B485A"/>
    <w:rsid w:val="000C5830"/>
    <w:rsid w:val="00107471"/>
    <w:rsid w:val="001144CA"/>
    <w:rsid w:val="001236FF"/>
    <w:rsid w:val="00133C9B"/>
    <w:rsid w:val="00133D92"/>
    <w:rsid w:val="00145C4F"/>
    <w:rsid w:val="00154213"/>
    <w:rsid w:val="0016237F"/>
    <w:rsid w:val="00164012"/>
    <w:rsid w:val="00180DAE"/>
    <w:rsid w:val="00183012"/>
    <w:rsid w:val="001838A8"/>
    <w:rsid w:val="001A0D3A"/>
    <w:rsid w:val="001A2EC6"/>
    <w:rsid w:val="001A2FCA"/>
    <w:rsid w:val="001A5E59"/>
    <w:rsid w:val="001A5F79"/>
    <w:rsid w:val="001A690D"/>
    <w:rsid w:val="001B672A"/>
    <w:rsid w:val="001E0597"/>
    <w:rsid w:val="001E161A"/>
    <w:rsid w:val="001F038B"/>
    <w:rsid w:val="001F6ED0"/>
    <w:rsid w:val="00200062"/>
    <w:rsid w:val="002223EF"/>
    <w:rsid w:val="0022435C"/>
    <w:rsid w:val="00265E3D"/>
    <w:rsid w:val="002722AC"/>
    <w:rsid w:val="00283B46"/>
    <w:rsid w:val="002A7013"/>
    <w:rsid w:val="002C1CF6"/>
    <w:rsid w:val="002E07B4"/>
    <w:rsid w:val="002E6DF5"/>
    <w:rsid w:val="002F1F48"/>
    <w:rsid w:val="00300D34"/>
    <w:rsid w:val="00312017"/>
    <w:rsid w:val="00315FFB"/>
    <w:rsid w:val="0033553D"/>
    <w:rsid w:val="0034022F"/>
    <w:rsid w:val="00343094"/>
    <w:rsid w:val="00364472"/>
    <w:rsid w:val="003732F6"/>
    <w:rsid w:val="0039210E"/>
    <w:rsid w:val="003B5253"/>
    <w:rsid w:val="003B6349"/>
    <w:rsid w:val="003C5134"/>
    <w:rsid w:val="003F628B"/>
    <w:rsid w:val="003F7394"/>
    <w:rsid w:val="0041207A"/>
    <w:rsid w:val="0042258B"/>
    <w:rsid w:val="004251E1"/>
    <w:rsid w:val="00426837"/>
    <w:rsid w:val="00427C5E"/>
    <w:rsid w:val="004515DF"/>
    <w:rsid w:val="004542E8"/>
    <w:rsid w:val="00462362"/>
    <w:rsid w:val="00476A65"/>
    <w:rsid w:val="00487D89"/>
    <w:rsid w:val="004958FC"/>
    <w:rsid w:val="004A47B7"/>
    <w:rsid w:val="004B7B0A"/>
    <w:rsid w:val="004D50D7"/>
    <w:rsid w:val="004D6B07"/>
    <w:rsid w:val="00507DB2"/>
    <w:rsid w:val="005438B2"/>
    <w:rsid w:val="0059522A"/>
    <w:rsid w:val="005B1FD1"/>
    <w:rsid w:val="005C3596"/>
    <w:rsid w:val="005D1ED8"/>
    <w:rsid w:val="005E3EB0"/>
    <w:rsid w:val="00620DC1"/>
    <w:rsid w:val="00634632"/>
    <w:rsid w:val="00641F02"/>
    <w:rsid w:val="00654B43"/>
    <w:rsid w:val="00690221"/>
    <w:rsid w:val="006A4E12"/>
    <w:rsid w:val="006A556E"/>
    <w:rsid w:val="006B5D51"/>
    <w:rsid w:val="006C7FD8"/>
    <w:rsid w:val="006F062E"/>
    <w:rsid w:val="006F1790"/>
    <w:rsid w:val="006F5A27"/>
    <w:rsid w:val="00705078"/>
    <w:rsid w:val="00705489"/>
    <w:rsid w:val="00734115"/>
    <w:rsid w:val="00744BE8"/>
    <w:rsid w:val="00744DC1"/>
    <w:rsid w:val="00755109"/>
    <w:rsid w:val="00761922"/>
    <w:rsid w:val="007737AD"/>
    <w:rsid w:val="007749C1"/>
    <w:rsid w:val="00782697"/>
    <w:rsid w:val="00791C33"/>
    <w:rsid w:val="007948B4"/>
    <w:rsid w:val="007956C7"/>
    <w:rsid w:val="007D03B4"/>
    <w:rsid w:val="00811EC6"/>
    <w:rsid w:val="00814C15"/>
    <w:rsid w:val="00857FEF"/>
    <w:rsid w:val="008636BC"/>
    <w:rsid w:val="00876C06"/>
    <w:rsid w:val="0089245D"/>
    <w:rsid w:val="008A2A7F"/>
    <w:rsid w:val="008B0493"/>
    <w:rsid w:val="008C3965"/>
    <w:rsid w:val="008D1DCC"/>
    <w:rsid w:val="008E4B75"/>
    <w:rsid w:val="008E4EDC"/>
    <w:rsid w:val="00912A6A"/>
    <w:rsid w:val="00912AD7"/>
    <w:rsid w:val="0091463C"/>
    <w:rsid w:val="00916D8E"/>
    <w:rsid w:val="00962D88"/>
    <w:rsid w:val="00991332"/>
    <w:rsid w:val="009968BE"/>
    <w:rsid w:val="009C1C00"/>
    <w:rsid w:val="009E3025"/>
    <w:rsid w:val="00A219A4"/>
    <w:rsid w:val="00A33465"/>
    <w:rsid w:val="00A34F3B"/>
    <w:rsid w:val="00A416A5"/>
    <w:rsid w:val="00A42A78"/>
    <w:rsid w:val="00A605E2"/>
    <w:rsid w:val="00A70290"/>
    <w:rsid w:val="00A74AB3"/>
    <w:rsid w:val="00A80897"/>
    <w:rsid w:val="00A94E36"/>
    <w:rsid w:val="00A96597"/>
    <w:rsid w:val="00AB04BC"/>
    <w:rsid w:val="00AE1551"/>
    <w:rsid w:val="00B11E7D"/>
    <w:rsid w:val="00B46B2F"/>
    <w:rsid w:val="00B60F93"/>
    <w:rsid w:val="00B63BF6"/>
    <w:rsid w:val="00B810BA"/>
    <w:rsid w:val="00B81430"/>
    <w:rsid w:val="00B97465"/>
    <w:rsid w:val="00BA59C1"/>
    <w:rsid w:val="00BB52EE"/>
    <w:rsid w:val="00C039C2"/>
    <w:rsid w:val="00C05917"/>
    <w:rsid w:val="00C16F83"/>
    <w:rsid w:val="00C172FB"/>
    <w:rsid w:val="00C277CC"/>
    <w:rsid w:val="00C3461E"/>
    <w:rsid w:val="00C40F1A"/>
    <w:rsid w:val="00C41673"/>
    <w:rsid w:val="00C55EF3"/>
    <w:rsid w:val="00C64D9B"/>
    <w:rsid w:val="00C72E83"/>
    <w:rsid w:val="00C82981"/>
    <w:rsid w:val="00C86E81"/>
    <w:rsid w:val="00CD2FED"/>
    <w:rsid w:val="00CE3D3D"/>
    <w:rsid w:val="00CE5051"/>
    <w:rsid w:val="00CF6946"/>
    <w:rsid w:val="00D01F0B"/>
    <w:rsid w:val="00D14501"/>
    <w:rsid w:val="00D30DAC"/>
    <w:rsid w:val="00D475CD"/>
    <w:rsid w:val="00D60BCD"/>
    <w:rsid w:val="00D639A8"/>
    <w:rsid w:val="00D90ACE"/>
    <w:rsid w:val="00D95207"/>
    <w:rsid w:val="00DB19D7"/>
    <w:rsid w:val="00DC6835"/>
    <w:rsid w:val="00DE159E"/>
    <w:rsid w:val="00DF6DA7"/>
    <w:rsid w:val="00DF7CB0"/>
    <w:rsid w:val="00E140D4"/>
    <w:rsid w:val="00E14776"/>
    <w:rsid w:val="00E15F82"/>
    <w:rsid w:val="00E170B8"/>
    <w:rsid w:val="00E21027"/>
    <w:rsid w:val="00E22407"/>
    <w:rsid w:val="00E251AC"/>
    <w:rsid w:val="00E37FFB"/>
    <w:rsid w:val="00E500B2"/>
    <w:rsid w:val="00E56703"/>
    <w:rsid w:val="00E66305"/>
    <w:rsid w:val="00E67392"/>
    <w:rsid w:val="00E84E72"/>
    <w:rsid w:val="00EC38F5"/>
    <w:rsid w:val="00EC4B3C"/>
    <w:rsid w:val="00ED45F8"/>
    <w:rsid w:val="00EE2C9F"/>
    <w:rsid w:val="00EF7974"/>
    <w:rsid w:val="00F2108F"/>
    <w:rsid w:val="00F243C6"/>
    <w:rsid w:val="00F30B1E"/>
    <w:rsid w:val="00F321DF"/>
    <w:rsid w:val="00F366D3"/>
    <w:rsid w:val="00F55BE2"/>
    <w:rsid w:val="00F75F9D"/>
    <w:rsid w:val="00F8659E"/>
    <w:rsid w:val="00FA2448"/>
    <w:rsid w:val="00FB1B71"/>
    <w:rsid w:val="00FC19F6"/>
    <w:rsid w:val="00FE3866"/>
    <w:rsid w:val="00FF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8D8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7F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15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5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5D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5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5DF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5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5D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0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Joanna Chiu</cp:lastModifiedBy>
  <cp:revision>2</cp:revision>
  <dcterms:created xsi:type="dcterms:W3CDTF">2019-01-16T01:42:00Z</dcterms:created>
  <dcterms:modified xsi:type="dcterms:W3CDTF">2019-01-16T01:42:00Z</dcterms:modified>
</cp:coreProperties>
</file>